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97C79" w14:textId="528EF681" w:rsidR="00895954" w:rsidRPr="00895954" w:rsidRDefault="00895954" w:rsidP="008959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bookmarkStart w:id="0" w:name="_GoBack"/>
      <w:bookmarkEnd w:id="0"/>
      <w:r w:rsidRPr="0089595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&gt;</w:t>
      </w:r>
      <w:r w:rsidR="00C05112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="0074513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_</w:t>
      </w:r>
      <w:r w:rsidRPr="0089595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braz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liense (</w:t>
      </w:r>
      <w:r w:rsidR="00D61A26" w:rsidRPr="0089595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JQ81269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3;</w:t>
      </w:r>
      <w:r w:rsidR="00D61A26" w:rsidRP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="00D61A26" w:rsidRPr="001E155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Q359149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:</w:t>
      </w:r>
      <w:r w:rsidR="00D61A26" w:rsidRP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DQ438056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398A7237" w14:textId="77777777" w:rsidR="00745131" w:rsidRDefault="00895954" w:rsidP="008959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89595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CTTTGTCGGGAAGGTTGGGAGTATCGCCCCCGTTATAGCCCTTCTGTAAGGTGTCTATGTACAGCATGAGTCGTTCCTGGGTGGCGGCAGTGATTGCTTGTACGAAGCTCGCGGTTTCGTCAGAGCTTTAGACTTGATGAGCATTGCTAGAATGCCGCCTTACCTGCTTGTGTTGGTGGTTGAGCGCTAGGCTAACGCCTGGTGCGGCACCTGTCTGTCAGGAAACCTTAATGATCTGCTAACGCGGACGCCA</w:t>
      </w:r>
    </w:p>
    <w:p w14:paraId="612C9254" w14:textId="7EB76ECD" w:rsidR="00402BB1" w:rsidRPr="00A13084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1308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&gt;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="0074513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_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aninum (</w:t>
      </w:r>
      <w:r w:rsidRPr="00A1308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KP844730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;</w:t>
      </w:r>
      <w:r w:rsidR="00D61A26" w:rsidRP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JQ812694; DQ438071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02D88117" w14:textId="77777777" w:rsidR="0074513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A13084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CTTTGTCGGGAAGGTTGGGAGTATCGCCCACCGTTACAGCCCTATGTAAGGTGTCTATGTGCAGCAAGAGTCGTTACTGGGTGGCGGCAGTGATTGCTGTGCGAAGTTCGCGTTTCGCTGAGCTTTAGACTTGATGAGCATTGCATGAATGCCGCCTTACTGCTTGTGTTGGTGGTTGAGCATTAGGCTAACGCCTGATGCGGCACCTGTCTGTCAGGAAACCTTAATGATCTGCTAACGCGGACGCCA</w:t>
      </w:r>
    </w:p>
    <w:p w14:paraId="0326A062" w14:textId="1A23155E" w:rsidR="00402BB1" w:rsidRPr="00402BB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&gt;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</w:t>
      </w:r>
      <w:r w:rsidR="0074513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_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duod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nale (</w:t>
      </w:r>
      <w:r w:rsidR="00D61A26"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K27136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7;</w:t>
      </w:r>
      <w:r w:rsidR="00D61A26" w:rsidRP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</w:t>
      </w:r>
      <w:r w:rsidR="00D61A26"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EU344797</w:t>
      </w:r>
      <w:r w:rsidR="00D61A26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7BE39043" w14:textId="0CA48781" w:rsidR="00402BB1" w:rsidRPr="00402BB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CTTTGTCGGGAAGGTTGGGAGTATCGCCCCCCGTTATAGCCCTACGTAAGGTGTCTATGTGCAGCAAG</w:t>
      </w:r>
    </w:p>
    <w:p w14:paraId="6422512D" w14:textId="44B90A91" w:rsidR="00402BB1" w:rsidRPr="00402BB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AGTCGTTACTGGGTG</w:t>
      </w:r>
      <w:r w:rsidR="00A436D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</w:t>
      </w: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GGCAGTGATTGCTGTGCGAAGTTCGCGTTTCGCTGAGCTTTAGACTTGATGAG</w:t>
      </w:r>
    </w:p>
    <w:p w14:paraId="13911F6A" w14:textId="77777777" w:rsidR="00402BB1" w:rsidRPr="00402BB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ATTGCATGAATGCCGCCTTACTGCTTGTGTTGGTGGTTGAGCATTAGGCTAACGCCTGATGCGGCACCT</w:t>
      </w:r>
    </w:p>
    <w:p w14:paraId="6D5785F3" w14:textId="77777777" w:rsidR="00745131" w:rsidRDefault="00402BB1" w:rsidP="00402B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402BB1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GTCTGTCAGGAAACCTTAATGATCTGCTAACGCGGACGCCA</w:t>
      </w:r>
    </w:p>
    <w:p w14:paraId="582332D1" w14:textId="3898BCE2" w:rsidR="00A436D1" w:rsidRDefault="00C9477C" w:rsidP="00C9477C">
      <w:pPr>
        <w:pStyle w:val="HTMLPreformatted"/>
        <w:shd w:val="clear" w:color="auto" w:fill="FFFFFF"/>
        <w:spacing w:line="254" w:lineRule="atLeast"/>
        <w:rPr>
          <w:color w:val="000000"/>
        </w:rPr>
      </w:pPr>
      <w:r>
        <w:rPr>
          <w:color w:val="000000"/>
        </w:rPr>
        <w:t>&gt;</w:t>
      </w:r>
      <w:r w:rsidR="00A436D1">
        <w:rPr>
          <w:color w:val="000000"/>
        </w:rPr>
        <w:t>U</w:t>
      </w:r>
      <w:r w:rsidR="00745131">
        <w:rPr>
          <w:color w:val="000000"/>
        </w:rPr>
        <w:t>_</w:t>
      </w:r>
      <w:r w:rsidR="00A436D1">
        <w:rPr>
          <w:color w:val="000000"/>
        </w:rPr>
        <w:t>stenocephala (AF194145;</w:t>
      </w:r>
      <w:r w:rsidR="00A436D1" w:rsidRPr="00A436D1">
        <w:rPr>
          <w:color w:val="000000"/>
          <w:lang w:val="en-US"/>
        </w:rPr>
        <w:t xml:space="preserve"> </w:t>
      </w:r>
      <w:r w:rsidR="00A436D1" w:rsidRPr="00915CD1">
        <w:rPr>
          <w:color w:val="000000"/>
          <w:lang w:val="en-US"/>
        </w:rPr>
        <w:t>HQ262052</w:t>
      </w:r>
      <w:r w:rsidR="00A436D1">
        <w:rPr>
          <w:color w:val="000000"/>
          <w:lang w:val="en-US"/>
        </w:rPr>
        <w:t>)</w:t>
      </w:r>
      <w:r>
        <w:rPr>
          <w:color w:val="000000"/>
        </w:rPr>
        <w:t xml:space="preserve"> </w:t>
      </w:r>
    </w:p>
    <w:p w14:paraId="2804099E" w14:textId="77777777" w:rsidR="00745131" w:rsidRDefault="00C9477C" w:rsidP="00C9477C">
      <w:pPr>
        <w:pStyle w:val="HTMLPreformatted"/>
        <w:shd w:val="clear" w:color="auto" w:fill="FFFFFF"/>
        <w:spacing w:line="254" w:lineRule="atLeast"/>
        <w:rPr>
          <w:rStyle w:val="ffline"/>
          <w:color w:val="000000"/>
        </w:rPr>
      </w:pPr>
      <w:r>
        <w:rPr>
          <w:rStyle w:val="ffline"/>
          <w:color w:val="000000"/>
        </w:rPr>
        <w:t>ACTTTGTCGGGAAGGTTGGGAGTATCGCCCCCCTTTGAGCCCAACGT</w:t>
      </w:r>
      <w:r w:rsidRPr="005C1E17">
        <w:rPr>
          <w:rStyle w:val="ffline"/>
          <w:color w:val="000000"/>
        </w:rPr>
        <w:t>GAGGTGTCTATGTGCAGCAAGAGCCGTTTCTGGGTGGCGGCCGTGATTGCTGTGCGAAGTTCGCGTTTCG</w:t>
      </w:r>
      <w:r>
        <w:rPr>
          <w:rStyle w:val="ffline"/>
          <w:color w:val="000000"/>
        </w:rPr>
        <w:t>CTGAGCTTTAGACTTGATGAGCATTGCTGGAATGCCGCCTTACTGTTTGTGTTGGTGGTTGGGCATTAGGCGGCAACGTCTGGTGCGACACCTGTTTGTCAGGAAACCTTAATGATCTGCTCACGTGGACGCCA</w:t>
      </w:r>
    </w:p>
    <w:p w14:paraId="1728A472" w14:textId="59BF9EEB" w:rsidR="00C9477C" w:rsidRPr="00C9477C" w:rsidRDefault="00C9477C" w:rsidP="00C9477C">
      <w:pPr>
        <w:pStyle w:val="HTMLPreformatted"/>
        <w:shd w:val="clear" w:color="auto" w:fill="FFFFFF"/>
        <w:spacing w:line="254" w:lineRule="atLeast"/>
        <w:rPr>
          <w:color w:val="000000"/>
        </w:rPr>
      </w:pPr>
      <w:r w:rsidRPr="00C9477C">
        <w:rPr>
          <w:color w:val="000000"/>
        </w:rPr>
        <w:t>&gt;A</w:t>
      </w:r>
      <w:r w:rsidR="00745131">
        <w:rPr>
          <w:color w:val="000000"/>
        </w:rPr>
        <w:t>_</w:t>
      </w:r>
      <w:r w:rsidRPr="00C9477C">
        <w:rPr>
          <w:color w:val="000000"/>
        </w:rPr>
        <w:t>ceyl</w:t>
      </w:r>
      <w:r w:rsidR="00A436D1">
        <w:rPr>
          <w:color w:val="000000"/>
        </w:rPr>
        <w:t>anicum (</w:t>
      </w:r>
      <w:r w:rsidR="00A436D1" w:rsidRPr="00C9477C">
        <w:rPr>
          <w:color w:val="000000"/>
        </w:rPr>
        <w:t>DQ780009</w:t>
      </w:r>
      <w:r w:rsidR="00A436D1">
        <w:rPr>
          <w:color w:val="000000"/>
        </w:rPr>
        <w:t>;</w:t>
      </w:r>
      <w:r w:rsidR="00A436D1" w:rsidRPr="00A436D1">
        <w:rPr>
          <w:color w:val="000000"/>
          <w:lang w:val="en-US"/>
        </w:rPr>
        <w:t xml:space="preserve"> </w:t>
      </w:r>
      <w:r w:rsidR="00A436D1" w:rsidRPr="005C1E17">
        <w:rPr>
          <w:color w:val="000000"/>
          <w:lang w:val="en-US"/>
        </w:rPr>
        <w:t>DQ831518</w:t>
      </w:r>
      <w:r w:rsidR="00A436D1">
        <w:rPr>
          <w:color w:val="000000"/>
          <w:lang w:val="en-US"/>
        </w:rPr>
        <w:t>)</w:t>
      </w:r>
    </w:p>
    <w:p w14:paraId="0291FCA0" w14:textId="77777777" w:rsidR="00745131" w:rsidRDefault="00C9477C" w:rsidP="00C9477C">
      <w:pPr>
        <w:pStyle w:val="HTMLPreformatted"/>
        <w:shd w:val="clear" w:color="auto" w:fill="FFFFFF"/>
        <w:spacing w:line="254" w:lineRule="atLeast"/>
        <w:rPr>
          <w:color w:val="000000"/>
        </w:rPr>
      </w:pPr>
      <w:r w:rsidRPr="00C9477C">
        <w:rPr>
          <w:color w:val="000000"/>
        </w:rPr>
        <w:t>ACTTTGTCGGGAAGGTTGGGAGTATCGCCCCCCGTTACAGCCCTACGTGAGGTGTCTATGTGCAGCAAGAGCCGTTCCTGGGTGGCGGCAGTGATTGCTGTGCGAAGTTCGCGTTTCGCTGAGCTTTAGACTTGATGAGCATTGCATGAATGCCGCCTTACTGCTTGTGTTGGTGGTTGAGCATTAGGCTAACGCCTAGTGCGGCACCTGTCTGTCAGGAAACCTTAATGATCTGCTAACGCGGACGCCA</w:t>
      </w:r>
    </w:p>
    <w:p w14:paraId="6CF48CD9" w14:textId="7D5A31F1" w:rsidR="005C1E17" w:rsidRPr="005C1E17" w:rsidRDefault="005C1E17" w:rsidP="005C1E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14:paraId="1728A47E" w14:textId="763A0372" w:rsidR="00C9477C" w:rsidRDefault="00C9477C" w:rsidP="00C9477C">
      <w:pPr>
        <w:pStyle w:val="HTMLPreformatted"/>
        <w:shd w:val="clear" w:color="auto" w:fill="FFFFFF"/>
        <w:spacing w:line="254" w:lineRule="atLeast"/>
        <w:rPr>
          <w:color w:val="000000"/>
        </w:rPr>
      </w:pPr>
    </w:p>
    <w:p w14:paraId="1728A47F" w14:textId="461CE0C0" w:rsidR="00536355" w:rsidRDefault="00536355" w:rsidP="005363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AU"/>
        </w:rPr>
      </w:pPr>
    </w:p>
    <w:p w14:paraId="0413D007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aninum           ACTTTGTC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GGAAGGTTGGGAGTATC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CCACCGTTACAGCCCTAT-GTAAGGTGTCTAT</w:t>
      </w:r>
    </w:p>
    <w:p w14:paraId="07204409" w14:textId="71D40C08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duodenale         ACTTTGTCGGGAAGGTTGGGAGTATCGCCCCCCGTTATAGCCCTAC-GTAAGGTGTCTAT</w:t>
      </w:r>
    </w:p>
    <w:p w14:paraId="7BDEB62D" w14:textId="75FD61DE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eylanicum        ACTTTGTC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GGAAGGTTGGGAGTATC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CCCCCGTTACAGCCCTAC-GTGAGGTGTCTAT</w:t>
      </w:r>
    </w:p>
    <w:p w14:paraId="29FFE34C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U_stenocephala      ACTTTGTCGGGAAGGTTGGGAGTATCGCCCCCCTTTG-AGCCCAAC-GTGAGGTGTCTAT</w:t>
      </w:r>
    </w:p>
    <w:p w14:paraId="58BF9354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braziliense       ACTTTGTCGGGAAGGTTGGGAGTATCGCCC-CCGTTATAGCCCTTCTGTAAGGTGTCTAT</w:t>
      </w:r>
    </w:p>
    <w:p w14:paraId="4883EA9C" w14:textId="0217C4F0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****************************** ** **  *****    ** **********</w:t>
      </w:r>
    </w:p>
    <w:p w14:paraId="07CC4E7F" w14:textId="7553A525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14:paraId="43EC2039" w14:textId="756A65AF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aninum           GTGCAGCAAG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val="en-US"/>
        </w:rPr>
        <w:t>AGTCGTTACTG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TGGCGGCAGT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ATTGCT-GTGCGAAGTTC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G-TTTC</w:t>
      </w:r>
    </w:p>
    <w:p w14:paraId="549D0C7D" w14:textId="40BAD6AF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duodenale         GTGCAGCAAGAGTCGTTACTGGGTGRCGGCAGTGATTGCT-GTGCGAAGTTCGCG-TTTC</w:t>
      </w:r>
    </w:p>
    <w:p w14:paraId="27F4F2D3" w14:textId="05F5A51A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eylanicum        GTGCAGCAAGA</w:t>
      </w:r>
      <w:r w:rsidRPr="001764E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val="en-US"/>
        </w:rPr>
        <w:t>CCGTTCCTGGGTGGC</w:t>
      </w:r>
      <w:r w:rsidRPr="001764E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AGT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ATTGCT-GTGCGAAGTTCG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G-TTTC</w:t>
      </w:r>
    </w:p>
    <w:p w14:paraId="7B145334" w14:textId="74AA7FF9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U_stenocephala      GTGCAGCAAGAGCCGTTTCTGGGTGGCGGCCGTGATTGCT-GTGCGAAGTTCGCG-TTTC</w:t>
      </w:r>
    </w:p>
    <w:p w14:paraId="55C8E7D4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braziliense       GTACAGCATGAGTCGTTCCTGGGTGGCGGCAGTGATTGCTTGTACGAAGCTCGCGGTTTC</w:t>
      </w:r>
    </w:p>
    <w:p w14:paraId="17728643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** ***** *** **** ******* **** ********* ** ***** ***** ****</w:t>
      </w:r>
    </w:p>
    <w:p w14:paraId="1F956E71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14:paraId="42BA9E12" w14:textId="3E2FA261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aninum           GCT-GAGCTTTAGACTTGATGAGCATTGCATGAATGCCGCCTTAC-TGCTTGTGTTGGTG</w:t>
      </w:r>
    </w:p>
    <w:p w14:paraId="0C4EFB26" w14:textId="403AB863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duodenale         GCT-GAGCTTTAGACTTGATGAGCATTGCATGAATGCCGCCTTAC-TGCTTGTGTTGGTG</w:t>
      </w:r>
    </w:p>
    <w:p w14:paraId="4D0595C7" w14:textId="79B9EE0C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eylanicum        GCT-GAGCTTTAGACTTGATGAGCATTGCATGAATGCCGCCTTAC-TGCTTGTGTTGGTG</w:t>
      </w:r>
    </w:p>
    <w:p w14:paraId="6A4FDD3D" w14:textId="668DA14F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U_stenocephala      GCT-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AGCTTTAGACTTGATGAGCATTGC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GGAATGCCGCCTTAC-TGTTTGTGTTGGTG</w:t>
      </w:r>
    </w:p>
    <w:p w14:paraId="14E76739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braziliense       GTCA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AGCTTTAGACTTGATGAGCATTGC</w:t>
      </w: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AGAATGCCGCCTTACCTGCTTGTGTTGGTG</w:t>
      </w:r>
    </w:p>
    <w:p w14:paraId="0C6FA511" w14:textId="77777777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*   *************************  ************** ** ***********</w:t>
      </w:r>
    </w:p>
    <w:p w14:paraId="321C28DC" w14:textId="247E00D6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14:paraId="7D5855C9" w14:textId="20699A29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aninum           GTTGAGCATTAGGC--TAACGCCTGATGCGGCACCTGTCTGTCAGGAAACCTTAATGATC</w:t>
      </w:r>
    </w:p>
    <w:p w14:paraId="40E0065E" w14:textId="08546C01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duodenale         GTTGAGCATTAGGC--TAACGCCTGATGCGGCACCTGTCTGTCAGGAAACCTTAATGATC</w:t>
      </w:r>
    </w:p>
    <w:p w14:paraId="6D6111D9" w14:textId="2F1E61BD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eylanicum        GTTGAGCATTAGGC--TAACGCCTAGTGCGGCACCTGTCTGTCAGGAAACCTTAATGATC</w:t>
      </w:r>
    </w:p>
    <w:p w14:paraId="3FF69988" w14:textId="4B5ADE13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745131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U_stenocephala      </w:t>
      </w: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TTGGG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val="en-US"/>
        </w:rPr>
        <w:t>CATTAGGCGGCAACGTCTGGTG</w:t>
      </w: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CGACACCTGTTT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TCAGGAAACCTTAATGATC</w:t>
      </w:r>
    </w:p>
    <w:p w14:paraId="726CDF3A" w14:textId="79520BE8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A_braziliense       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red"/>
          <w:lang w:val="en-US"/>
        </w:rPr>
        <w:t>GTTGAGCGCTAGGC--TAACGCCT</w:t>
      </w: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GGTGCGGCACCTGTCT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GTCAGGAAACCTTAATGATC</w:t>
      </w:r>
    </w:p>
    <w:p w14:paraId="55BCB8B1" w14:textId="77777777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**** **  *****   **** **  **** ******* *********************</w:t>
      </w:r>
    </w:p>
    <w:p w14:paraId="44064B9F" w14:textId="77777777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</w:p>
    <w:p w14:paraId="408FED20" w14:textId="77777777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aninum           TGCTAACGCGGACGCCA</w:t>
      </w:r>
    </w:p>
    <w:p w14:paraId="6C88C0B6" w14:textId="77777777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duodenale         TGCTAACGCGGACGCCA</w:t>
      </w:r>
    </w:p>
    <w:p w14:paraId="5555E906" w14:textId="39E21A5F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A_ceylanicum        TGCTAACGCGGACGCCA</w:t>
      </w:r>
    </w:p>
    <w:p w14:paraId="5BD95C07" w14:textId="013D725C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U_stenocephala      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TGC</w:t>
      </w: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CACGTGGACGCCA</w:t>
      </w:r>
    </w:p>
    <w:p w14:paraId="3CAC5202" w14:textId="6C8796FD" w:rsidR="00745131" w:rsidRPr="000A7754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A_braziliense       </w:t>
      </w:r>
      <w:r w:rsidRPr="00093290">
        <w:rPr>
          <w:rFonts w:ascii="Courier New" w:eastAsia="Times New Roman" w:hAnsi="Courier New" w:cs="Courier New"/>
          <w:color w:val="000000"/>
          <w:sz w:val="18"/>
          <w:szCs w:val="18"/>
          <w:highlight w:val="darkGray"/>
          <w:lang w:val="en-US"/>
        </w:rPr>
        <w:t>TGC</w:t>
      </w: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>TAACGCGGACGCCA</w:t>
      </w:r>
    </w:p>
    <w:p w14:paraId="39D2EBEC" w14:textId="7BA3BFB3" w:rsidR="00745131" w:rsidRPr="00745131" w:rsidRDefault="00745131" w:rsidP="007451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</w:pPr>
      <w:r w:rsidRPr="000A7754">
        <w:rPr>
          <w:rFonts w:ascii="Courier New" w:eastAsia="Times New Roman" w:hAnsi="Courier New" w:cs="Courier New"/>
          <w:color w:val="000000"/>
          <w:sz w:val="18"/>
          <w:szCs w:val="18"/>
          <w:lang w:val="en-US"/>
        </w:rPr>
        <w:t xml:space="preserve">                    **** *** ********</w:t>
      </w:r>
    </w:p>
    <w:p w14:paraId="1728A4B8" w14:textId="56EE9C8D" w:rsidR="005C1E17" w:rsidRDefault="005C1E17" w:rsidP="00536355"/>
    <w:sectPr w:rsidR="005C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270BB3" w14:textId="77777777" w:rsidR="00A436D1" w:rsidRDefault="00A436D1" w:rsidP="00536355">
      <w:pPr>
        <w:spacing w:after="0" w:line="240" w:lineRule="auto"/>
      </w:pPr>
      <w:r>
        <w:separator/>
      </w:r>
    </w:p>
  </w:endnote>
  <w:endnote w:type="continuationSeparator" w:id="0">
    <w:p w14:paraId="40FD3449" w14:textId="77777777" w:rsidR="00A436D1" w:rsidRDefault="00A436D1" w:rsidP="00536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15FA4" w14:textId="77777777" w:rsidR="00A436D1" w:rsidRDefault="00A436D1" w:rsidP="00536355">
      <w:pPr>
        <w:spacing w:after="0" w:line="240" w:lineRule="auto"/>
      </w:pPr>
      <w:r>
        <w:separator/>
      </w:r>
    </w:p>
  </w:footnote>
  <w:footnote w:type="continuationSeparator" w:id="0">
    <w:p w14:paraId="59B98803" w14:textId="77777777" w:rsidR="00A436D1" w:rsidRDefault="00A436D1" w:rsidP="005363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77C"/>
    <w:rsid w:val="000060CA"/>
    <w:rsid w:val="00093290"/>
    <w:rsid w:val="000A7754"/>
    <w:rsid w:val="000B1857"/>
    <w:rsid w:val="000D5448"/>
    <w:rsid w:val="001764E4"/>
    <w:rsid w:val="001E1554"/>
    <w:rsid w:val="001E1A6C"/>
    <w:rsid w:val="002C4005"/>
    <w:rsid w:val="003231F0"/>
    <w:rsid w:val="00402BB1"/>
    <w:rsid w:val="0047746D"/>
    <w:rsid w:val="004932E1"/>
    <w:rsid w:val="004E1BE0"/>
    <w:rsid w:val="00536355"/>
    <w:rsid w:val="005C1E17"/>
    <w:rsid w:val="00635DC5"/>
    <w:rsid w:val="00745131"/>
    <w:rsid w:val="00801759"/>
    <w:rsid w:val="00817278"/>
    <w:rsid w:val="00867FE8"/>
    <w:rsid w:val="00895954"/>
    <w:rsid w:val="008B7A00"/>
    <w:rsid w:val="008C64F9"/>
    <w:rsid w:val="00915CD1"/>
    <w:rsid w:val="009B2F03"/>
    <w:rsid w:val="009C4CF4"/>
    <w:rsid w:val="00A13084"/>
    <w:rsid w:val="00A436D1"/>
    <w:rsid w:val="00AB553C"/>
    <w:rsid w:val="00C05112"/>
    <w:rsid w:val="00C658EB"/>
    <w:rsid w:val="00C9477C"/>
    <w:rsid w:val="00D434F9"/>
    <w:rsid w:val="00D61A26"/>
    <w:rsid w:val="00D9731A"/>
    <w:rsid w:val="00DC2879"/>
    <w:rsid w:val="00E12724"/>
    <w:rsid w:val="00E26A9C"/>
    <w:rsid w:val="00E41234"/>
    <w:rsid w:val="00ED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8A445"/>
  <w15:docId w15:val="{74FB405D-B4B8-4AAE-9A32-89591BAF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47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477C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fline">
    <w:name w:val="ff_line"/>
    <w:basedOn w:val="DefaultParagraphFont"/>
    <w:rsid w:val="00C9477C"/>
  </w:style>
  <w:style w:type="paragraph" w:styleId="Header">
    <w:name w:val="header"/>
    <w:basedOn w:val="Normal"/>
    <w:link w:val="HeaderChar"/>
    <w:uiPriority w:val="99"/>
    <w:unhideWhenUsed/>
    <w:rsid w:val="00536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355"/>
  </w:style>
  <w:style w:type="paragraph" w:styleId="Footer">
    <w:name w:val="footer"/>
    <w:basedOn w:val="Normal"/>
    <w:link w:val="FooterChar"/>
    <w:uiPriority w:val="99"/>
    <w:unhideWhenUsed/>
    <w:rsid w:val="00536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355"/>
  </w:style>
  <w:style w:type="paragraph" w:styleId="BalloonText">
    <w:name w:val="Balloon Text"/>
    <w:basedOn w:val="Normal"/>
    <w:link w:val="BalloonTextChar"/>
    <w:uiPriority w:val="99"/>
    <w:semiHidden/>
    <w:unhideWhenUsed/>
    <w:rsid w:val="00801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29410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5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57327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1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925324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5281779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30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88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55603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51912056B894FAF45FC9D714DBF7D" ma:contentTypeVersion="10" ma:contentTypeDescription="Create a new document." ma:contentTypeScope="" ma:versionID="d7744dbc8b8226423408462b0494acf4">
  <xsd:schema xmlns:xsd="http://www.w3.org/2001/XMLSchema" xmlns:xs="http://www.w3.org/2001/XMLSchema" xmlns:p="http://schemas.microsoft.com/office/2006/metadata/properties" xmlns:ns3="7700582e-b7e1-4484-a239-74c69b265cc9" targetNamespace="http://schemas.microsoft.com/office/2006/metadata/properties" ma:root="true" ma:fieldsID="876fa2e039a6662196cd27fe6580393c" ns3:_="">
    <xsd:import namespace="7700582e-b7e1-4484-a239-74c69b265c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0582e-b7e1-4484-a239-74c69b265c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4FFD3-432B-42AA-9315-7FF78468E5C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700582e-b7e1-4484-a239-74c69b265cc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D582528-0049-4D53-8DDB-90FE56089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0582e-b7e1-4484-a239-74c69b265c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9F51FF-20FA-4E77-B889-106C92E012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6924B7-548E-4E5C-9EAA-09B822D33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Traub</dc:creator>
  <cp:lastModifiedBy>Luca Massetti</cp:lastModifiedBy>
  <cp:revision>2</cp:revision>
  <dcterms:created xsi:type="dcterms:W3CDTF">2020-03-31T05:39:00Z</dcterms:created>
  <dcterms:modified xsi:type="dcterms:W3CDTF">2020-03-3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neglected-tropical-diseases</vt:lpwstr>
  </property>
  <property fmtid="{D5CDD505-2E9C-101B-9397-08002B2CF9AE}" pid="17" name="Mendeley Recent Style Name 7_1">
    <vt:lpwstr>PLOS Neglected Tropical Diseases</vt:lpwstr>
  </property>
  <property fmtid="{D5CDD505-2E9C-101B-9397-08002B2CF9AE}" pid="18" name="Mendeley Recent Style Id 8_1">
    <vt:lpwstr>http://www.zotero.org/styles/harvard-the-university-of-melbourne</vt:lpwstr>
  </property>
  <property fmtid="{D5CDD505-2E9C-101B-9397-08002B2CF9AE}" pid="19" name="Mendeley Recent Style Name 8_1">
    <vt:lpwstr>The University of Melbourn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AA951912056B894FAF45FC9D714DBF7D</vt:lpwstr>
  </property>
</Properties>
</file>